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584" w:rsidRDefault="00405584" w:rsidP="00405584">
      <w:pPr>
        <w:pStyle w:val="Heading11"/>
      </w:pPr>
      <w:r>
        <w:t>Supporting information</w:t>
      </w:r>
    </w:p>
    <w:p w:rsidR="00405584" w:rsidRPr="00405584" w:rsidRDefault="00405584" w:rsidP="00405584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405584">
        <w:rPr>
          <w:rFonts w:cs="Times New Roman"/>
          <w:b/>
          <w:sz w:val="24"/>
          <w:szCs w:val="24"/>
        </w:rPr>
        <w:t>Appendix A: Summary of participants’ responses and sc</w:t>
      </w:r>
      <w:bookmarkStart w:id="0" w:name="_GoBack"/>
      <w:bookmarkEnd w:id="0"/>
      <w:r w:rsidRPr="00405584">
        <w:rPr>
          <w:rFonts w:cs="Times New Roman"/>
          <w:b/>
          <w:sz w:val="24"/>
          <w:szCs w:val="24"/>
        </w:rPr>
        <w:t xml:space="preserve">ores on </w:t>
      </w:r>
      <w:r w:rsidRPr="00405584">
        <w:rPr>
          <w:rFonts w:cs="Times New Roman"/>
          <w:b/>
          <w:sz w:val="24"/>
          <w:szCs w:val="24"/>
        </w:rPr>
        <w:t>social</w:t>
      </w:r>
      <w:r w:rsidRPr="00405584">
        <w:rPr>
          <w:rFonts w:cs="Times New Roman"/>
          <w:b/>
          <w:sz w:val="24"/>
          <w:szCs w:val="24"/>
        </w:rPr>
        <w:t xml:space="preserve"> functioning in dementia scale (SF-DEM)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356"/>
        <w:gridCol w:w="1264"/>
        <w:gridCol w:w="316"/>
        <w:gridCol w:w="948"/>
        <w:gridCol w:w="633"/>
        <w:gridCol w:w="632"/>
        <w:gridCol w:w="948"/>
        <w:gridCol w:w="284"/>
        <w:gridCol w:w="32"/>
        <w:gridCol w:w="1265"/>
      </w:tblGrid>
      <w:tr w:rsidR="00405584" w:rsidRPr="00405584" w:rsidTr="006F08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25" w:type="dxa"/>
            <w:gridSpan w:val="7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Caregiver rated (n=299)</w:t>
            </w:r>
          </w:p>
        </w:tc>
        <w:tc>
          <w:tcPr>
            <w:tcW w:w="1297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25" w:type="dxa"/>
            <w:gridSpan w:val="7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Frequency (%)</w:t>
            </w:r>
          </w:p>
        </w:tc>
        <w:tc>
          <w:tcPr>
            <w:tcW w:w="1297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05584" w:rsidRPr="00405584" w:rsidTr="006F08D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SF-DEM domain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Very Often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Often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Occasionally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Never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Missing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71 (23.7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56 (52.2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2 (17.4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0 (6.7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0558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05584" w:rsidRPr="00405584" w:rsidTr="006F08D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6 (2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61 (20.4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75 (25.1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57 (52.5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1 (7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6 (18.7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1 (10.4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91 (63.9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05584" w:rsidRPr="00405584" w:rsidTr="006F08D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4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4 (4.7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63 (21.1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8 (12.7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83 (61.2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 (0.3)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9 (3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92 (30.8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8 (19.4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40 (46.8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05584" w:rsidRPr="00405584" w:rsidTr="006F08D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6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4 (1.3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3 (11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3 (17.7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09 (69.9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7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8 (6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13 (37.8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76 (25.4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92 (30.8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05584" w:rsidRPr="00405584" w:rsidTr="006F08D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8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4 (8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71 (23.7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8 (19.4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43 (47.8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9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23 (41.1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7 (19.1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0 (22.7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68 (22.7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05584" w:rsidRPr="00405584" w:rsidTr="006F08D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0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4 (11.4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9 (19.7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70 (23.4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36 (45.5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1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9 (3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5 (8.4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61 (20.4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04 (68.2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05584" w:rsidRPr="00405584" w:rsidTr="006F08D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2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39 (46.5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63 (21.1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8 (12.7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5 (18.4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4 (1.3)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3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44 (48.2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70 (23.4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1 (17.1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0 (10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4 (1.3)</w:t>
            </w:r>
          </w:p>
        </w:tc>
      </w:tr>
      <w:tr w:rsidR="00405584" w:rsidRPr="00405584" w:rsidTr="006F08D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4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0 (10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46 (15.4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62 (20.7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60 (53.5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 (0.3)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5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0 (10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62 (20.7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09 (36.5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96 (32.1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 (0.7)</w:t>
            </w:r>
          </w:p>
        </w:tc>
      </w:tr>
      <w:tr w:rsidR="00405584" w:rsidRPr="00405584" w:rsidTr="006F08D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6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1 (7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2 (10.7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89 (29.8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55 (51.8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 (0.7)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7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6 (8.7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71 (23.7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86 (28.8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11 (37.1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5 (1.7)</w:t>
            </w:r>
          </w:p>
        </w:tc>
      </w:tr>
      <w:tr w:rsidR="00405584" w:rsidRPr="00405584" w:rsidTr="006F08D6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SF-DEM Overall Function</w:t>
            </w:r>
          </w:p>
        </w:tc>
        <w:tc>
          <w:tcPr>
            <w:tcW w:w="1580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Excellent</w:t>
            </w:r>
          </w:p>
        </w:tc>
        <w:tc>
          <w:tcPr>
            <w:tcW w:w="1581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Good</w:t>
            </w:r>
          </w:p>
        </w:tc>
        <w:tc>
          <w:tcPr>
            <w:tcW w:w="1580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Fair</w:t>
            </w:r>
          </w:p>
        </w:tc>
        <w:tc>
          <w:tcPr>
            <w:tcW w:w="1581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Poor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.</w:t>
            </w:r>
          </w:p>
        </w:tc>
        <w:tc>
          <w:tcPr>
            <w:tcW w:w="1580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7 (2.3)</w:t>
            </w:r>
          </w:p>
        </w:tc>
        <w:tc>
          <w:tcPr>
            <w:tcW w:w="1581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80 (26.8)</w:t>
            </w:r>
          </w:p>
        </w:tc>
        <w:tc>
          <w:tcPr>
            <w:tcW w:w="1580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93 (31.1)</w:t>
            </w:r>
          </w:p>
        </w:tc>
        <w:tc>
          <w:tcPr>
            <w:tcW w:w="1581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19 (39.8)</w:t>
            </w:r>
          </w:p>
        </w:tc>
      </w:tr>
      <w:tr w:rsidR="00405584" w:rsidRPr="00405584" w:rsidTr="006F08D6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A lot better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A bit better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No Change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A bit worse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A lot worse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.</w:t>
            </w:r>
          </w:p>
        </w:tc>
        <w:tc>
          <w:tcPr>
            <w:tcW w:w="1264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4 (4.7)</w:t>
            </w:r>
          </w:p>
        </w:tc>
        <w:tc>
          <w:tcPr>
            <w:tcW w:w="1264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26 (8.7)</w:t>
            </w:r>
          </w:p>
        </w:tc>
        <w:tc>
          <w:tcPr>
            <w:tcW w:w="1265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00 (33.2)</w:t>
            </w:r>
          </w:p>
        </w:tc>
        <w:tc>
          <w:tcPr>
            <w:tcW w:w="1264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94 (31.4)</w:t>
            </w:r>
          </w:p>
        </w:tc>
        <w:tc>
          <w:tcPr>
            <w:tcW w:w="1265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65 (21.7)</w:t>
            </w:r>
          </w:p>
        </w:tc>
      </w:tr>
      <w:tr w:rsidR="00405584" w:rsidRPr="00405584" w:rsidTr="006F08D6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80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Rather they do more</w:t>
            </w:r>
          </w:p>
        </w:tc>
        <w:tc>
          <w:tcPr>
            <w:tcW w:w="1581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No change needed</w:t>
            </w:r>
          </w:p>
        </w:tc>
        <w:tc>
          <w:tcPr>
            <w:tcW w:w="1580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Rather they do less</w:t>
            </w:r>
          </w:p>
        </w:tc>
        <w:tc>
          <w:tcPr>
            <w:tcW w:w="1581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05584">
              <w:rPr>
                <w:rFonts w:cstheme="minorHAnsi"/>
                <w:b/>
                <w:sz w:val="18"/>
                <w:szCs w:val="18"/>
              </w:rPr>
              <w:t>Missing</w:t>
            </w:r>
          </w:p>
        </w:tc>
      </w:tr>
      <w:tr w:rsidR="00405584" w:rsidRPr="00405584" w:rsidTr="006F0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.</w:t>
            </w:r>
          </w:p>
        </w:tc>
        <w:tc>
          <w:tcPr>
            <w:tcW w:w="1580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74 (58.2)</w:t>
            </w:r>
          </w:p>
        </w:tc>
        <w:tc>
          <w:tcPr>
            <w:tcW w:w="1581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116 (38.8)</w:t>
            </w:r>
          </w:p>
        </w:tc>
        <w:tc>
          <w:tcPr>
            <w:tcW w:w="1580" w:type="dxa"/>
            <w:gridSpan w:val="2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6 (2)</w:t>
            </w:r>
          </w:p>
        </w:tc>
        <w:tc>
          <w:tcPr>
            <w:tcW w:w="1581" w:type="dxa"/>
            <w:gridSpan w:val="3"/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5584">
              <w:rPr>
                <w:rFonts w:cstheme="minorHAnsi"/>
                <w:sz w:val="18"/>
                <w:szCs w:val="18"/>
              </w:rPr>
              <w:t>3 (1)</w:t>
            </w:r>
          </w:p>
        </w:tc>
      </w:tr>
    </w:tbl>
    <w:p w:rsidR="00405584" w:rsidRPr="00405584" w:rsidRDefault="00405584" w:rsidP="00405584">
      <w:pPr>
        <w:spacing w:after="120" w:line="480" w:lineRule="auto"/>
        <w:rPr>
          <w:b/>
          <w:color w:val="FF0000"/>
          <w:sz w:val="24"/>
          <w:szCs w:val="24"/>
        </w:rPr>
      </w:pPr>
      <w:r w:rsidRPr="00405584">
        <w:rPr>
          <w:b/>
          <w:color w:val="FF0000"/>
          <w:sz w:val="24"/>
          <w:szCs w:val="24"/>
        </w:rPr>
        <w:br w:type="page"/>
      </w:r>
    </w:p>
    <w:p w:rsidR="00405584" w:rsidRPr="00405584" w:rsidRDefault="00405584" w:rsidP="00405584">
      <w:pPr>
        <w:spacing w:after="120" w:line="480" w:lineRule="auto"/>
        <w:rPr>
          <w:b/>
          <w:color w:val="FF0000"/>
          <w:sz w:val="24"/>
          <w:szCs w:val="24"/>
        </w:rPr>
      </w:pPr>
      <w:r w:rsidRPr="00405584">
        <w:rPr>
          <w:b/>
          <w:sz w:val="24"/>
          <w:szCs w:val="24"/>
        </w:rPr>
        <w:lastRenderedPageBreak/>
        <w:t xml:space="preserve">Appendix B:  Correlation between social functioning in dementia scale (SF-DEM) factor scores and other patient and carer domains, stratified by CDR category 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418"/>
        <w:gridCol w:w="2684"/>
        <w:gridCol w:w="1676"/>
        <w:gridCol w:w="1732"/>
        <w:gridCol w:w="1516"/>
      </w:tblGrid>
      <w:tr w:rsidR="00405584" w:rsidRPr="00405584" w:rsidTr="006F08D6">
        <w:trPr>
          <w:trHeight w:val="1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CDR category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 Measur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Factor 1 (Spending time with others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Factor 2 (Communicating with others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Factor 3 (Sensitivity to others)</w:t>
            </w:r>
          </w:p>
        </w:tc>
      </w:tr>
      <w:tr w:rsidR="00405584" w:rsidRPr="00405584" w:rsidTr="006F08D6">
        <w:trPr>
          <w:trHeight w:val="646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Very mild 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SF-DEM Overall function rating.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61 (p&lt;.001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4 (p=.19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2 (p=.23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B-ADL total score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15 (p=.4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35 (p=.5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04 (p=.82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NPI total scor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15 (p=.4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42 (p=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8 (p=.13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DEMQOL proxy total score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003 (p=.98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14 (p=.47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20 (p=.28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Mild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SF-DEM Overall function rating Q1.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53 (p&lt;.001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4 (p=.015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4 (p=.014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B-ADL total score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17 (p=.08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38 (p&lt;.0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06 (p=.53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NPI total scor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0 (p=.03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-0.25 (p=.009)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42 (p&lt;.001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DEMQOL proxy total score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08 (p=.44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04 (p=.6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27 (p=.005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Moderate 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SF-DEM Overall function rating Q1.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43 (p&lt;.001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08 (p=.43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0 (p=.05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B-ADL total score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12 (p=.2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7 (p=.00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11 (p=.89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NPI total scor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03 (p=.7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6 (p=.01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61 (p&lt;.001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DEMQOL proxy total score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01 (p=.92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6 (p=.012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44 (p&lt;.001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Severe 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SF-DEM Overall function rating Q1.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50 (p&lt;.001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3 (p=.078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02 (p=.887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B-ADL total score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44 (p=.00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38 (p=.0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14 (p=.304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NPI total scor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03 (p=.84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11 (p=.41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58 (p&lt;.001)</w:t>
            </w:r>
          </w:p>
        </w:tc>
      </w:tr>
      <w:tr w:rsidR="00405584" w:rsidRPr="00405584" w:rsidTr="006F08D6">
        <w:trPr>
          <w:trHeight w:val="62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 xml:space="preserve">DEMQOL proxy total score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09 (p=.495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-0.20 (p=.13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584" w:rsidRPr="00405584" w:rsidRDefault="00405584" w:rsidP="00405584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theme="minorHAnsi"/>
              </w:rPr>
            </w:pPr>
            <w:r w:rsidRPr="00405584">
              <w:rPr>
                <w:rFonts w:cstheme="minorHAnsi"/>
              </w:rPr>
              <w:t>0.354 (p=.007)</w:t>
            </w:r>
          </w:p>
        </w:tc>
      </w:tr>
    </w:tbl>
    <w:p w:rsidR="00405584" w:rsidRPr="00405584" w:rsidRDefault="00405584" w:rsidP="00405584">
      <w:pPr>
        <w:spacing w:after="120" w:line="480" w:lineRule="auto"/>
      </w:pPr>
      <w:r w:rsidRPr="00405584">
        <w:t>Key: BADL = Bristol activity of daily living scale; CDR = clinical dementia rating scale score; HADS = hospital anxiety and depression scale score; NPI = neuropsychiatric inventory score</w:t>
      </w:r>
      <w:r w:rsidRPr="00405584">
        <w:rPr>
          <w:b/>
          <w:color w:val="FF0000"/>
          <w:sz w:val="24"/>
          <w:szCs w:val="24"/>
        </w:rPr>
        <w:br w:type="page"/>
      </w:r>
    </w:p>
    <w:p w:rsidR="00405584" w:rsidRPr="00405584" w:rsidRDefault="00405584" w:rsidP="00405584">
      <w:pPr>
        <w:spacing w:after="120" w:line="480" w:lineRule="auto"/>
        <w:rPr>
          <w:i/>
          <w:sz w:val="24"/>
          <w:szCs w:val="24"/>
        </w:rPr>
      </w:pPr>
      <w:r w:rsidRPr="00405584">
        <w:rPr>
          <w:i/>
          <w:sz w:val="24"/>
          <w:szCs w:val="24"/>
        </w:rPr>
        <w:lastRenderedPageBreak/>
        <w:t xml:space="preserve">Appendix C: Scree plot from exploratory factor analysis of social functioning in dementia scale. </w:t>
      </w:r>
    </w:p>
    <w:p w:rsidR="00405584" w:rsidRPr="00405584" w:rsidRDefault="00405584" w:rsidP="004055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558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1D6C070" wp14:editId="36A167C6">
            <wp:extent cx="5972810" cy="4776470"/>
            <wp:effectExtent l="0" t="0" r="889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77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73E7" w:rsidRDefault="00405584"/>
    <w:sectPr w:rsidR="00DE73E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5584" w:rsidRDefault="00405584" w:rsidP="00405584">
      <w:pPr>
        <w:spacing w:after="0" w:line="240" w:lineRule="auto"/>
      </w:pPr>
      <w:r>
        <w:separator/>
      </w:r>
    </w:p>
  </w:endnote>
  <w:endnote w:type="continuationSeparator" w:id="0">
    <w:p w:rsidR="00405584" w:rsidRDefault="00405584" w:rsidP="00405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5584" w:rsidRDefault="00405584" w:rsidP="00405584">
      <w:pPr>
        <w:spacing w:after="0" w:line="240" w:lineRule="auto"/>
      </w:pPr>
      <w:r>
        <w:separator/>
      </w:r>
    </w:p>
  </w:footnote>
  <w:footnote w:type="continuationSeparator" w:id="0">
    <w:p w:rsidR="00405584" w:rsidRDefault="00405584" w:rsidP="004055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5584" w:rsidRPr="00405584" w:rsidRDefault="00405584" w:rsidP="00405584">
    <w:pPr>
      <w:pStyle w:val="Title"/>
      <w:rPr>
        <w:rFonts w:asciiTheme="minorHAnsi" w:hAnsiTheme="minorHAnsi"/>
        <w:color w:val="767171" w:themeColor="background2" w:themeShade="80"/>
        <w:sz w:val="22"/>
        <w:szCs w:val="22"/>
      </w:rPr>
    </w:pPr>
    <w:r w:rsidRPr="00405584">
      <w:rPr>
        <w:rFonts w:asciiTheme="minorHAnsi" w:hAnsiTheme="minorHAnsi"/>
        <w:color w:val="767171" w:themeColor="background2" w:themeShade="80"/>
        <w:sz w:val="22"/>
        <w:szCs w:val="22"/>
      </w:rPr>
      <w:t>The social functioning in dementia scale (SF-DEM): Exploratory factor analysis and psychometric properties in mild, moderate and severe dementia</w:t>
    </w:r>
    <w:r w:rsidRPr="00405584">
      <w:rPr>
        <w:rFonts w:asciiTheme="minorHAnsi" w:hAnsiTheme="minorHAnsi"/>
        <w:color w:val="767171" w:themeColor="background2" w:themeShade="80"/>
        <w:sz w:val="22"/>
        <w:szCs w:val="22"/>
      </w:rPr>
      <w:t>: Supporting information</w:t>
    </w:r>
  </w:p>
  <w:p w:rsidR="00405584" w:rsidRDefault="00405584">
    <w:pPr>
      <w:pStyle w:val="Header"/>
    </w:pPr>
  </w:p>
  <w:p w:rsidR="00405584" w:rsidRDefault="004055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584"/>
    <w:rsid w:val="00110837"/>
    <w:rsid w:val="00405584"/>
    <w:rsid w:val="00E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0E5CCF-9660-4C21-A00D-58FB41FD3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405584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05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584"/>
  </w:style>
  <w:style w:type="paragraph" w:styleId="Footer">
    <w:name w:val="footer"/>
    <w:basedOn w:val="Normal"/>
    <w:link w:val="FooterChar"/>
    <w:uiPriority w:val="99"/>
    <w:unhideWhenUsed/>
    <w:rsid w:val="00405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584"/>
  </w:style>
  <w:style w:type="paragraph" w:styleId="Title">
    <w:name w:val="Title"/>
    <w:basedOn w:val="Normal"/>
    <w:next w:val="Normal"/>
    <w:link w:val="TitleChar"/>
    <w:uiPriority w:val="10"/>
    <w:qFormat/>
    <w:rsid w:val="0040558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405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4055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8-10T00:43:00Z</dcterms:created>
  <dcterms:modified xsi:type="dcterms:W3CDTF">2018-08-10T00:46:00Z</dcterms:modified>
</cp:coreProperties>
</file>